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AA9F3" w14:textId="7793ADFD" w:rsidR="0085538E" w:rsidRPr="00252677" w:rsidRDefault="0085538E" w:rsidP="0085538E">
      <w:pPr>
        <w:spacing w:after="0" w:line="480" w:lineRule="auto"/>
        <w:rPr>
          <w:rFonts w:ascii="Arial" w:hAnsi="Arial" w:cs="Arial"/>
          <w:b/>
          <w:bCs/>
        </w:rPr>
      </w:pPr>
      <w:r w:rsidRPr="00252677">
        <w:rPr>
          <w:rFonts w:ascii="Arial" w:hAnsi="Arial" w:cs="Arial"/>
          <w:b/>
          <w:bCs/>
          <w:color w:val="1B1B1B"/>
        </w:rPr>
        <w:t>Quality in Prognostic Studies (QUIPS) Tool Assessment</w:t>
      </w:r>
    </w:p>
    <w:tbl>
      <w:tblPr>
        <w:tblW w:w="11620" w:type="dxa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  <w:gridCol w:w="1660"/>
        <w:gridCol w:w="1660"/>
      </w:tblGrid>
      <w:tr w:rsidR="0085538E" w:rsidRPr="0073071E" w14:paraId="525CEA8D" w14:textId="77777777" w:rsidTr="00EA7EA3">
        <w:trPr>
          <w:trHeight w:val="66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B368F1D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Author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1D1D1" w:themeFill="background2" w:themeFillShade="E6"/>
            <w:vAlign w:val="center"/>
            <w:hideMark/>
          </w:tcPr>
          <w:p w14:paraId="571D4272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Study Particip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1D1D1" w:themeFill="background2" w:themeFillShade="E6"/>
            <w:vAlign w:val="center"/>
            <w:hideMark/>
          </w:tcPr>
          <w:p w14:paraId="188AF35F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Study Attri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1D1D1" w:themeFill="background2" w:themeFillShade="E6"/>
            <w:vAlign w:val="center"/>
            <w:hideMark/>
          </w:tcPr>
          <w:p w14:paraId="25A742D4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Prognostic Factor Measurement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1D1D1" w:themeFill="background2" w:themeFillShade="E6"/>
            <w:vAlign w:val="center"/>
            <w:hideMark/>
          </w:tcPr>
          <w:p w14:paraId="1CBB8527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Outcome Measurement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1D1D1" w:themeFill="background2" w:themeFillShade="E6"/>
            <w:vAlign w:val="center"/>
            <w:hideMark/>
          </w:tcPr>
          <w:p w14:paraId="60EFDD3E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Study Confounding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1D1D1" w:themeFill="background2" w:themeFillShade="E6"/>
            <w:vAlign w:val="center"/>
            <w:hideMark/>
          </w:tcPr>
          <w:p w14:paraId="6D077694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Statistical Analysis and  Reporting</w:t>
            </w:r>
          </w:p>
        </w:tc>
      </w:tr>
      <w:tr w:rsidR="0085538E" w:rsidRPr="0073071E" w14:paraId="493FC5A8" w14:textId="77777777" w:rsidTr="00EA7EA3">
        <w:trPr>
          <w:trHeight w:val="62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519EF485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Calvin et al., 2022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5A176F3A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012E6E6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High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0030F5CD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C000"/>
            <w:noWrap/>
            <w:vAlign w:val="center"/>
            <w:hideMark/>
          </w:tcPr>
          <w:p w14:paraId="715270B1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Moderat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02BA317D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3C093B96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</w:tr>
      <w:tr w:rsidR="0085538E" w:rsidRPr="0073071E" w14:paraId="768D8801" w14:textId="77777777" w:rsidTr="00EA7EA3">
        <w:trPr>
          <w:trHeight w:val="79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E8E988C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Grande et al., 2021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2F7EF685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C000"/>
            <w:noWrap/>
            <w:vAlign w:val="center"/>
            <w:hideMark/>
          </w:tcPr>
          <w:p w14:paraId="34C426FB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Moderat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64183CC7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10E09715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1310AC9D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01BACE6B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</w:tr>
      <w:tr w:rsidR="0085538E" w:rsidRPr="0073071E" w14:paraId="1539B590" w14:textId="77777777" w:rsidTr="00EA7EA3">
        <w:trPr>
          <w:trHeight w:val="678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2EA783DB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Hu et al., 2022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6B7A2BC4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8EDFBC8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High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6CE111FA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C000"/>
            <w:noWrap/>
            <w:vAlign w:val="center"/>
            <w:hideMark/>
          </w:tcPr>
          <w:p w14:paraId="117B9A5C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Moderat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4DDD7C89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44FF67B0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</w:tr>
      <w:tr w:rsidR="0085538E" w:rsidRPr="0073071E" w14:paraId="1DCB604B" w14:textId="77777777" w:rsidTr="00EA7EA3">
        <w:trPr>
          <w:trHeight w:val="66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1F71AFE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Khondoker et al., 2023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5FD37FA0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FD418E8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High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16CC58D2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C000"/>
            <w:noWrap/>
            <w:vAlign w:val="center"/>
            <w:hideMark/>
          </w:tcPr>
          <w:p w14:paraId="38783047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Moderat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75E0F246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51BB6981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</w:tr>
      <w:tr w:rsidR="0085538E" w:rsidRPr="0073071E" w14:paraId="1C1516AA" w14:textId="77777777" w:rsidTr="00EA7EA3">
        <w:trPr>
          <w:trHeight w:val="66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1E39DC57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Patel et al., 2024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2CC6A6D6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BFB202E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High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4C0E66A4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C000"/>
            <w:noWrap/>
            <w:vAlign w:val="center"/>
            <w:hideMark/>
          </w:tcPr>
          <w:p w14:paraId="5F848AED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Moderat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C000"/>
            <w:noWrap/>
            <w:vAlign w:val="center"/>
            <w:hideMark/>
          </w:tcPr>
          <w:p w14:paraId="7AD28EC5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Moderat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7ABC1240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</w:tr>
      <w:tr w:rsidR="0085538E" w:rsidRPr="0073071E" w14:paraId="2FB1187D" w14:textId="77777777" w:rsidTr="00EA7EA3">
        <w:trPr>
          <w:trHeight w:val="274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0134382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Valletta et al., 2023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2E11C492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AAECF8E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High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1F5D7578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5F70523C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730FB93C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3D423326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</w:tr>
      <w:tr w:rsidR="0085538E" w:rsidRPr="0073071E" w14:paraId="36CDBA6D" w14:textId="77777777" w:rsidTr="00EA7EA3">
        <w:trPr>
          <w:trHeight w:val="446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38054B87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Wang et al., 2024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3E2F44E6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3672F0A4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High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7286892F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C000"/>
            <w:noWrap/>
            <w:vAlign w:val="center"/>
            <w:hideMark/>
          </w:tcPr>
          <w:p w14:paraId="2E49C676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Moderat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5F4F7668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D973"/>
            <w:noWrap/>
            <w:vAlign w:val="center"/>
            <w:hideMark/>
          </w:tcPr>
          <w:p w14:paraId="067E4FF2" w14:textId="77777777" w:rsidR="0085538E" w:rsidRPr="0073071E" w:rsidRDefault="0085538E" w:rsidP="00EA7EA3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</w:pPr>
            <w:r w:rsidRPr="007307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DE" w:eastAsia="en-GB"/>
                <w14:ligatures w14:val="none"/>
              </w:rPr>
              <w:t>Low</w:t>
            </w:r>
          </w:p>
        </w:tc>
      </w:tr>
    </w:tbl>
    <w:p w14:paraId="0D75B454" w14:textId="77777777" w:rsidR="0085538E" w:rsidRPr="0073071E" w:rsidRDefault="0085538E" w:rsidP="0085538E">
      <w:pPr>
        <w:spacing w:line="480" w:lineRule="auto"/>
        <w:rPr>
          <w:rFonts w:ascii="Arial" w:hAnsi="Arial" w:cs="Arial"/>
          <w:sz w:val="18"/>
          <w:szCs w:val="18"/>
        </w:rPr>
      </w:pPr>
      <w:r w:rsidRPr="0073071E">
        <w:rPr>
          <w:rFonts w:ascii="Arial" w:hAnsi="Arial" w:cs="Arial"/>
          <w:sz w:val="18"/>
          <w:szCs w:val="18"/>
        </w:rPr>
        <w:t>Note. Low = low risk of bias; Moderate = moderate risk of bias; High = high risk of bias.</w:t>
      </w:r>
    </w:p>
    <w:p w14:paraId="796CB307" w14:textId="77777777" w:rsidR="00B73821" w:rsidRDefault="00B73821"/>
    <w:sectPr w:rsidR="00B73821" w:rsidSect="008553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38E"/>
    <w:rsid w:val="0085538E"/>
    <w:rsid w:val="00B73821"/>
    <w:rsid w:val="00BB1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5AB99F"/>
  <w15:chartTrackingRefBased/>
  <w15:docId w15:val="{2471D971-23D0-B341-8BBE-45D4201D5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38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3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3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3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3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3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3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3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3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3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38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38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38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38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38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38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38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38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38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553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38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3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38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553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38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553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3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3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38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553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Wiesner</dc:creator>
  <cp:keywords/>
  <dc:description/>
  <cp:lastModifiedBy>Tiago Wiesner</cp:lastModifiedBy>
  <cp:revision>1</cp:revision>
  <dcterms:created xsi:type="dcterms:W3CDTF">2025-03-31T09:07:00Z</dcterms:created>
  <dcterms:modified xsi:type="dcterms:W3CDTF">2025-03-31T09:07:00Z</dcterms:modified>
</cp:coreProperties>
</file>